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BE37F" w14:textId="540E7801" w:rsidR="00E47661" w:rsidRPr="003035F3" w:rsidRDefault="00FD64F1" w:rsidP="00E47661">
      <w:pPr>
        <w:spacing w:line="240" w:lineRule="auto"/>
        <w:rPr>
          <w:rFonts w:ascii="Times New Roman" w:hAnsi="Times New Roman" w:cs="Times New Roman"/>
          <w:b/>
          <w:bCs/>
        </w:rPr>
      </w:pPr>
      <w:bookmarkStart w:id="0" w:name="_Hlk141601894"/>
      <w:r>
        <w:rPr>
          <w:rFonts w:ascii="Times New Roman" w:hAnsi="Times New Roman" w:cs="Times New Roman"/>
          <w:b/>
          <w:bCs/>
        </w:rPr>
        <w:t>S7 Table</w:t>
      </w:r>
      <w:r w:rsidR="00E47661" w:rsidRPr="003035F3">
        <w:rPr>
          <w:rFonts w:ascii="Times New Roman" w:hAnsi="Times New Roman" w:cs="Times New Roman"/>
          <w:b/>
          <w:bCs/>
        </w:rPr>
        <w:t>. Descriptive statistics of the operating temperatures (degrees Celsius) and humidities (%) under which the STANDARD G6PD Test was run, by specimen type.</w:t>
      </w:r>
    </w:p>
    <w:bookmarkEnd w:id="0"/>
    <w:tbl>
      <w:tblPr>
        <w:tblW w:w="65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179"/>
        <w:gridCol w:w="1672"/>
        <w:gridCol w:w="1672"/>
      </w:tblGrid>
      <w:tr w:rsidR="00E47661" w:rsidRPr="00E47661" w14:paraId="1B145B06" w14:textId="77777777" w:rsidTr="003035F3">
        <w:trPr>
          <w:trHeight w:val="151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55342DF" w14:textId="77777777" w:rsidR="00E47661" w:rsidRPr="003035F3" w:rsidRDefault="00E47661">
            <w:pPr>
              <w:rPr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63946A4" w14:textId="3085E42A" w:rsidR="00E47661" w:rsidRPr="003035F3" w:rsidRDefault="00E47661" w:rsidP="00E47661">
            <w:pPr>
              <w:pStyle w:val="PATHtableheading-black"/>
              <w:rPr>
                <w:sz w:val="22"/>
                <w:szCs w:val="20"/>
              </w:rPr>
            </w:pPr>
            <w:r w:rsidRPr="003035F3">
              <w:rPr>
                <w:sz w:val="22"/>
                <w:szCs w:val="20"/>
              </w:rPr>
              <w:t>Capilla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E57F56A" w14:textId="68D95F9D" w:rsidR="00E47661" w:rsidRPr="003035F3" w:rsidRDefault="00E47661" w:rsidP="00E47661">
            <w:pPr>
              <w:pStyle w:val="PATHtableheading-black"/>
              <w:rPr>
                <w:sz w:val="22"/>
                <w:szCs w:val="20"/>
              </w:rPr>
            </w:pPr>
            <w:r w:rsidRPr="003035F3">
              <w:rPr>
                <w:sz w:val="22"/>
                <w:szCs w:val="20"/>
              </w:rPr>
              <w:t>Venous</w:t>
            </w:r>
          </w:p>
        </w:tc>
      </w:tr>
      <w:tr w:rsidR="00E47661" w:rsidRPr="00E47661" w14:paraId="51474372" w14:textId="77777777" w:rsidTr="003035F3">
        <w:trPr>
          <w:trHeight w:val="15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6F4B2EB" w14:textId="045567C7" w:rsidR="00E47661" w:rsidRPr="003035F3" w:rsidRDefault="00E47661" w:rsidP="003035F3">
            <w:pPr>
              <w:pStyle w:val="PATHtableheading-black"/>
              <w:jc w:val="left"/>
              <w:rPr>
                <w:sz w:val="22"/>
                <w:szCs w:val="20"/>
              </w:rPr>
            </w:pPr>
            <w:r w:rsidRPr="003035F3">
              <w:rPr>
                <w:sz w:val="22"/>
                <w:szCs w:val="20"/>
              </w:rPr>
              <w:t>Temperat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80D4FD" w14:textId="77777777" w:rsidR="00E47661" w:rsidRPr="003035F3" w:rsidRDefault="00E47661" w:rsidP="00E47661">
            <w:pPr>
              <w:pStyle w:val="PATHtableheading-black"/>
              <w:rPr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77ABDF" w14:textId="77777777" w:rsidR="00E47661" w:rsidRPr="003035F3" w:rsidRDefault="00E47661" w:rsidP="00E47661">
            <w:pPr>
              <w:pStyle w:val="PATHtableheading-black"/>
              <w:rPr>
                <w:sz w:val="22"/>
                <w:szCs w:val="20"/>
              </w:rPr>
            </w:pPr>
          </w:p>
        </w:tc>
      </w:tr>
      <w:tr w:rsidR="00E47661" w:rsidRPr="00E47661" w14:paraId="400DE5F2" w14:textId="77777777" w:rsidTr="003035F3">
        <w:trPr>
          <w:trHeight w:val="15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356BD" w14:textId="77777777" w:rsidR="00E47661" w:rsidRPr="003035F3" w:rsidRDefault="00E47661" w:rsidP="003035F3">
            <w:pPr>
              <w:pStyle w:val="PATHtableheading-black"/>
              <w:jc w:val="left"/>
              <w:rPr>
                <w:b w:val="0"/>
                <w:bCs w:val="0"/>
                <w:sz w:val="22"/>
                <w:szCs w:val="20"/>
              </w:rPr>
            </w:pPr>
            <w:r w:rsidRPr="003035F3">
              <w:rPr>
                <w:b w:val="0"/>
                <w:bCs w:val="0"/>
                <w:sz w:val="22"/>
                <w:szCs w:val="20"/>
              </w:rPr>
              <w:t>Mean temperature (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360D5" w14:textId="35D901B8" w:rsidR="00E47661" w:rsidRPr="003035F3" w:rsidRDefault="00E47661">
            <w:pPr>
              <w:pStyle w:val="PATHtabletext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4.9 (3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6B2DB" w14:textId="60143469" w:rsidR="00E47661" w:rsidRPr="003035F3" w:rsidRDefault="00E47661">
            <w:pPr>
              <w:pStyle w:val="PATHtabletext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4.8 (2.8)</w:t>
            </w:r>
          </w:p>
        </w:tc>
      </w:tr>
      <w:tr w:rsidR="00E47661" w:rsidRPr="00E47661" w14:paraId="65535CE5" w14:textId="77777777" w:rsidTr="003035F3">
        <w:trPr>
          <w:trHeight w:val="15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B3A98" w14:textId="77777777" w:rsidR="00E47661" w:rsidRPr="003035F3" w:rsidRDefault="00E47661" w:rsidP="003035F3">
            <w:pPr>
              <w:pStyle w:val="PATHtableheading-black"/>
              <w:jc w:val="left"/>
              <w:rPr>
                <w:b w:val="0"/>
                <w:bCs w:val="0"/>
                <w:sz w:val="22"/>
                <w:szCs w:val="20"/>
              </w:rPr>
            </w:pPr>
            <w:r w:rsidRPr="003035F3">
              <w:rPr>
                <w:b w:val="0"/>
                <w:bCs w:val="0"/>
                <w:sz w:val="22"/>
                <w:szCs w:val="20"/>
              </w:rPr>
              <w:t xml:space="preserve">Median temperatu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3D693" w14:textId="3FAB1E43" w:rsidR="00E47661" w:rsidRPr="003035F3" w:rsidRDefault="00E47661">
            <w:pPr>
              <w:pStyle w:val="PATHtabletext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4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B9AE5" w14:textId="272D5265" w:rsidR="00E47661" w:rsidRPr="003035F3" w:rsidRDefault="00E47661">
            <w:pPr>
              <w:pStyle w:val="PATHtabletext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4.1</w:t>
            </w:r>
          </w:p>
        </w:tc>
      </w:tr>
      <w:tr w:rsidR="00E47661" w:rsidRPr="00E47661" w14:paraId="3AFB31F4" w14:textId="77777777" w:rsidTr="003035F3">
        <w:trPr>
          <w:trHeight w:val="15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F9C0D" w14:textId="77777777" w:rsidR="00E47661" w:rsidRPr="003035F3" w:rsidRDefault="00E47661" w:rsidP="003035F3">
            <w:pPr>
              <w:pStyle w:val="PATHtableheading-black"/>
              <w:jc w:val="left"/>
              <w:rPr>
                <w:b w:val="0"/>
                <w:bCs w:val="0"/>
                <w:sz w:val="22"/>
                <w:szCs w:val="20"/>
              </w:rPr>
            </w:pPr>
            <w:r w:rsidRPr="003035F3">
              <w:rPr>
                <w:b w:val="0"/>
                <w:bCs w:val="0"/>
                <w:sz w:val="22"/>
                <w:szCs w:val="20"/>
              </w:rPr>
              <w:t>Ran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276EA" w14:textId="7F326DEB" w:rsidR="00E47661" w:rsidRPr="003035F3" w:rsidRDefault="00E47661">
            <w:pPr>
              <w:pStyle w:val="PATHtabletext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7.1 – 43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8C0D5" w14:textId="6FE547A9" w:rsidR="00E47661" w:rsidRPr="003035F3" w:rsidRDefault="00E47661">
            <w:pPr>
              <w:pStyle w:val="PATHtabletext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8.5 – 33.3</w:t>
            </w:r>
          </w:p>
        </w:tc>
      </w:tr>
      <w:tr w:rsidR="00E47661" w:rsidRPr="00E47661" w14:paraId="0F165770" w14:textId="77777777" w:rsidTr="003035F3">
        <w:trPr>
          <w:trHeight w:val="15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1B82A24" w14:textId="06633B2D" w:rsidR="00E47661" w:rsidRPr="003035F3" w:rsidRDefault="00E47661" w:rsidP="003035F3">
            <w:pPr>
              <w:pStyle w:val="PATHtableheading-black"/>
              <w:jc w:val="left"/>
              <w:rPr>
                <w:sz w:val="22"/>
                <w:szCs w:val="20"/>
              </w:rPr>
            </w:pPr>
            <w:r w:rsidRPr="003035F3">
              <w:rPr>
                <w:sz w:val="22"/>
                <w:szCs w:val="20"/>
              </w:rPr>
              <w:t xml:space="preserve">Humidity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359261" w14:textId="77777777" w:rsidR="00E47661" w:rsidRPr="003035F3" w:rsidRDefault="00E47661" w:rsidP="00E47661">
            <w:pPr>
              <w:pStyle w:val="PATHtableheading-black"/>
              <w:rPr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3D4AEA" w14:textId="77777777" w:rsidR="00E47661" w:rsidRPr="003035F3" w:rsidRDefault="00E47661" w:rsidP="00E47661">
            <w:pPr>
              <w:pStyle w:val="PATHtableheading-black"/>
              <w:rPr>
                <w:sz w:val="22"/>
                <w:szCs w:val="20"/>
              </w:rPr>
            </w:pPr>
          </w:p>
        </w:tc>
      </w:tr>
      <w:tr w:rsidR="00E47661" w:rsidRPr="00E47661" w14:paraId="68B7471C" w14:textId="77777777" w:rsidTr="003035F3">
        <w:trPr>
          <w:trHeight w:val="15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52087" w14:textId="1E9BB5E2" w:rsidR="00E47661" w:rsidRPr="003035F3" w:rsidRDefault="00E47661" w:rsidP="003035F3">
            <w:pPr>
              <w:pStyle w:val="PATHtableheading-black"/>
              <w:jc w:val="left"/>
              <w:rPr>
                <w:b w:val="0"/>
                <w:bCs w:val="0"/>
                <w:sz w:val="22"/>
                <w:szCs w:val="20"/>
              </w:rPr>
            </w:pPr>
            <w:r w:rsidRPr="003035F3">
              <w:rPr>
                <w:b w:val="0"/>
                <w:bCs w:val="0"/>
                <w:sz w:val="22"/>
                <w:szCs w:val="20"/>
              </w:rPr>
              <w:t>Mean humidity (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DC7C4" w14:textId="58D083A0" w:rsidR="00E47661" w:rsidRPr="003035F3" w:rsidRDefault="00E47661">
            <w:pPr>
              <w:pStyle w:val="PATHtabletext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9.5 (11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5732F" w14:textId="01FDEE6D" w:rsidR="00E47661" w:rsidRPr="003035F3" w:rsidRDefault="00E47661">
            <w:pPr>
              <w:pStyle w:val="PATHtabletext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3.2 (11.9)</w:t>
            </w:r>
          </w:p>
        </w:tc>
      </w:tr>
      <w:tr w:rsidR="00E47661" w:rsidRPr="00E47661" w14:paraId="4B9F4B7B" w14:textId="77777777" w:rsidTr="003035F3">
        <w:trPr>
          <w:trHeight w:val="15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FEA31" w14:textId="6C830798" w:rsidR="00E47661" w:rsidRPr="003035F3" w:rsidRDefault="00E47661" w:rsidP="003035F3">
            <w:pPr>
              <w:pStyle w:val="PATHtableheading-black"/>
              <w:jc w:val="left"/>
              <w:rPr>
                <w:b w:val="0"/>
                <w:bCs w:val="0"/>
                <w:sz w:val="22"/>
                <w:szCs w:val="20"/>
              </w:rPr>
            </w:pPr>
            <w:r w:rsidRPr="003035F3">
              <w:rPr>
                <w:b w:val="0"/>
                <w:bCs w:val="0"/>
                <w:sz w:val="22"/>
                <w:szCs w:val="20"/>
              </w:rPr>
              <w:t xml:space="preserve">Median humidity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83EA7" w14:textId="6EBE7E7B" w:rsidR="00E47661" w:rsidRPr="003035F3" w:rsidRDefault="00E47661">
            <w:pPr>
              <w:pStyle w:val="PATHtabletext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9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8793D" w14:textId="28CF7C47" w:rsidR="00E47661" w:rsidRPr="003035F3" w:rsidRDefault="00E47661">
            <w:pPr>
              <w:pStyle w:val="PATHtabletext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2.2</w:t>
            </w:r>
          </w:p>
        </w:tc>
      </w:tr>
      <w:tr w:rsidR="00E47661" w:rsidRPr="00E47661" w14:paraId="20665301" w14:textId="77777777" w:rsidTr="003035F3">
        <w:trPr>
          <w:trHeight w:val="15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F88B9" w14:textId="77777777" w:rsidR="00E47661" w:rsidRPr="003035F3" w:rsidRDefault="00E47661" w:rsidP="003035F3">
            <w:pPr>
              <w:pStyle w:val="PATHtableheading-black"/>
              <w:jc w:val="left"/>
              <w:rPr>
                <w:b w:val="0"/>
                <w:bCs w:val="0"/>
                <w:sz w:val="22"/>
                <w:szCs w:val="20"/>
              </w:rPr>
            </w:pPr>
            <w:r w:rsidRPr="003035F3">
              <w:rPr>
                <w:b w:val="0"/>
                <w:bCs w:val="0"/>
                <w:sz w:val="22"/>
                <w:szCs w:val="20"/>
              </w:rPr>
              <w:t>Ran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CEF49" w14:textId="30281208" w:rsidR="00E47661" w:rsidRPr="003035F3" w:rsidRDefault="00E47661">
            <w:pPr>
              <w:pStyle w:val="PATHtabletext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0.0 – 93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48157" w14:textId="1E62BCD5" w:rsidR="00E47661" w:rsidRPr="003035F3" w:rsidRDefault="00E47661">
            <w:pPr>
              <w:pStyle w:val="PATHtabletext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.1 – 92.0</w:t>
            </w:r>
          </w:p>
        </w:tc>
      </w:tr>
    </w:tbl>
    <w:p w14:paraId="65FC3110" w14:textId="4A1E9B80" w:rsidR="00E47661" w:rsidRPr="003035F3" w:rsidRDefault="00E47661">
      <w:pPr>
        <w:rPr>
          <w:rFonts w:ascii="Times New Roman" w:hAnsi="Times New Roman" w:cs="Times New Roman"/>
          <w:b/>
          <w:bCs/>
          <w:lang w:val="fr-FR"/>
        </w:rPr>
      </w:pPr>
    </w:p>
    <w:sectPr w:rsidR="00E47661" w:rsidRPr="003035F3" w:rsidSect="005577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02529"/>
    <w:multiLevelType w:val="hybridMultilevel"/>
    <w:tmpl w:val="390AB792"/>
    <w:lvl w:ilvl="0" w:tplc="3E8AAF6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345C27"/>
    <w:multiLevelType w:val="hybridMultilevel"/>
    <w:tmpl w:val="EA7051CC"/>
    <w:lvl w:ilvl="0" w:tplc="C1B4CE5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9744F3"/>
    <w:multiLevelType w:val="hybridMultilevel"/>
    <w:tmpl w:val="12BC0D4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C92B20"/>
    <w:multiLevelType w:val="hybridMultilevel"/>
    <w:tmpl w:val="12BC0D4C"/>
    <w:lvl w:ilvl="0" w:tplc="DAE2B5B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842738"/>
    <w:multiLevelType w:val="hybridMultilevel"/>
    <w:tmpl w:val="12BC0D4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8037553">
    <w:abstractNumId w:val="1"/>
  </w:num>
  <w:num w:numId="2" w16cid:durableId="254704859">
    <w:abstractNumId w:val="0"/>
  </w:num>
  <w:num w:numId="3" w16cid:durableId="1713726246">
    <w:abstractNumId w:val="3"/>
  </w:num>
  <w:num w:numId="4" w16cid:durableId="1039087410">
    <w:abstractNumId w:val="4"/>
  </w:num>
  <w:num w:numId="5" w16cid:durableId="7762936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792"/>
    <w:rsid w:val="00001A28"/>
    <w:rsid w:val="00020481"/>
    <w:rsid w:val="0004623C"/>
    <w:rsid w:val="00075572"/>
    <w:rsid w:val="00092565"/>
    <w:rsid w:val="000C5C83"/>
    <w:rsid w:val="0010748F"/>
    <w:rsid w:val="00131319"/>
    <w:rsid w:val="001738B2"/>
    <w:rsid w:val="001809C4"/>
    <w:rsid w:val="001D6719"/>
    <w:rsid w:val="00204E3C"/>
    <w:rsid w:val="00224855"/>
    <w:rsid w:val="00226E3B"/>
    <w:rsid w:val="00257288"/>
    <w:rsid w:val="002A1070"/>
    <w:rsid w:val="002D6AB8"/>
    <w:rsid w:val="002E2088"/>
    <w:rsid w:val="00300026"/>
    <w:rsid w:val="003035F3"/>
    <w:rsid w:val="0031038F"/>
    <w:rsid w:val="003479F3"/>
    <w:rsid w:val="003542D3"/>
    <w:rsid w:val="00367002"/>
    <w:rsid w:val="003758C3"/>
    <w:rsid w:val="00391257"/>
    <w:rsid w:val="00406D63"/>
    <w:rsid w:val="0042285C"/>
    <w:rsid w:val="00462670"/>
    <w:rsid w:val="004A064B"/>
    <w:rsid w:val="005330D0"/>
    <w:rsid w:val="00557792"/>
    <w:rsid w:val="00584ABC"/>
    <w:rsid w:val="005D3A6E"/>
    <w:rsid w:val="005E230B"/>
    <w:rsid w:val="005F3C1D"/>
    <w:rsid w:val="0062659C"/>
    <w:rsid w:val="0064222B"/>
    <w:rsid w:val="00656693"/>
    <w:rsid w:val="006A1669"/>
    <w:rsid w:val="006A49C7"/>
    <w:rsid w:val="00716FD0"/>
    <w:rsid w:val="00763724"/>
    <w:rsid w:val="007C28C1"/>
    <w:rsid w:val="007D19DC"/>
    <w:rsid w:val="007D572B"/>
    <w:rsid w:val="007F11CF"/>
    <w:rsid w:val="008079DB"/>
    <w:rsid w:val="00861FF2"/>
    <w:rsid w:val="00893941"/>
    <w:rsid w:val="008D045C"/>
    <w:rsid w:val="00994999"/>
    <w:rsid w:val="009B0C39"/>
    <w:rsid w:val="009C5868"/>
    <w:rsid w:val="009D0566"/>
    <w:rsid w:val="009E3816"/>
    <w:rsid w:val="009F2006"/>
    <w:rsid w:val="009F200C"/>
    <w:rsid w:val="00A133D4"/>
    <w:rsid w:val="00A453A1"/>
    <w:rsid w:val="00A466FD"/>
    <w:rsid w:val="00A9492C"/>
    <w:rsid w:val="00B07BFA"/>
    <w:rsid w:val="00B316F6"/>
    <w:rsid w:val="00B41535"/>
    <w:rsid w:val="00B4441E"/>
    <w:rsid w:val="00B61C2C"/>
    <w:rsid w:val="00BD773D"/>
    <w:rsid w:val="00BE045D"/>
    <w:rsid w:val="00BF0422"/>
    <w:rsid w:val="00C36238"/>
    <w:rsid w:val="00C36292"/>
    <w:rsid w:val="00CD3B50"/>
    <w:rsid w:val="00CD455B"/>
    <w:rsid w:val="00CE6801"/>
    <w:rsid w:val="00D22554"/>
    <w:rsid w:val="00D8364F"/>
    <w:rsid w:val="00DA0CD0"/>
    <w:rsid w:val="00DA5E72"/>
    <w:rsid w:val="00DB17B2"/>
    <w:rsid w:val="00DD086B"/>
    <w:rsid w:val="00DD0D7A"/>
    <w:rsid w:val="00DD250D"/>
    <w:rsid w:val="00DE3985"/>
    <w:rsid w:val="00E416F7"/>
    <w:rsid w:val="00E47016"/>
    <w:rsid w:val="00E47661"/>
    <w:rsid w:val="00E52F1E"/>
    <w:rsid w:val="00E63D29"/>
    <w:rsid w:val="00E7378F"/>
    <w:rsid w:val="00EB0046"/>
    <w:rsid w:val="00EF00C0"/>
    <w:rsid w:val="00F06CC6"/>
    <w:rsid w:val="00F201B1"/>
    <w:rsid w:val="00FC4735"/>
    <w:rsid w:val="00FD64F1"/>
    <w:rsid w:val="00FF4D10"/>
    <w:rsid w:val="2C7FFDDD"/>
    <w:rsid w:val="36D6DB17"/>
    <w:rsid w:val="45CBCEE7"/>
    <w:rsid w:val="7347A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F1C4A"/>
  <w15:chartTrackingRefBased/>
  <w15:docId w15:val="{3CBB11A0-C2E4-4184-90DA-E4BCAE122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7792"/>
    <w:pPr>
      <w:ind w:left="720"/>
      <w:contextualSpacing/>
    </w:pPr>
  </w:style>
  <w:style w:type="paragraph" w:styleId="Revision">
    <w:name w:val="Revision"/>
    <w:hidden/>
    <w:uiPriority w:val="99"/>
    <w:semiHidden/>
    <w:rsid w:val="0064222B"/>
    <w:pPr>
      <w:spacing w:after="0" w:line="240" w:lineRule="auto"/>
    </w:pPr>
  </w:style>
  <w:style w:type="table" w:styleId="TableGrid">
    <w:name w:val="Table Grid"/>
    <w:basedOn w:val="TableNormal"/>
    <w:uiPriority w:val="59"/>
    <w:rsid w:val="009F2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04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04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04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04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045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265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659C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DD0D7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NoList1">
    <w:name w:val="No List1"/>
    <w:next w:val="NoList"/>
    <w:uiPriority w:val="99"/>
    <w:semiHidden/>
    <w:unhideWhenUsed/>
    <w:rsid w:val="009D0566"/>
  </w:style>
  <w:style w:type="table" w:customStyle="1" w:styleId="TableGrid1">
    <w:name w:val="Table Grid1"/>
    <w:basedOn w:val="TableNormal"/>
    <w:next w:val="TableGrid"/>
    <w:uiPriority w:val="39"/>
    <w:rsid w:val="009D0566"/>
    <w:pPr>
      <w:spacing w:after="0" w:line="240" w:lineRule="auto"/>
    </w:pPr>
    <w:rPr>
      <w:rFonts w:eastAsiaTheme="minorEastAsia"/>
      <w:kern w:val="2"/>
      <w:lang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THtabletextChar">
    <w:name w:val="PATH table text Char"/>
    <w:basedOn w:val="DefaultParagraphFont"/>
    <w:link w:val="PATHtabletext"/>
    <w:uiPriority w:val="29"/>
    <w:locked/>
    <w:rsid w:val="00391257"/>
    <w:rPr>
      <w:rFonts w:ascii="Times New Roman" w:eastAsia="Calibri" w:hAnsi="Times New Roman" w:cs="Times New Roman"/>
      <w:color w:val="000000"/>
      <w:kern w:val="2"/>
      <w:sz w:val="18"/>
      <w:szCs w:val="18"/>
    </w:rPr>
  </w:style>
  <w:style w:type="paragraph" w:customStyle="1" w:styleId="PATHtabletext">
    <w:name w:val="PATH table text"/>
    <w:basedOn w:val="Normal"/>
    <w:link w:val="PATHtabletextChar"/>
    <w:autoRedefine/>
    <w:uiPriority w:val="29"/>
    <w:qFormat/>
    <w:rsid w:val="00391257"/>
    <w:pPr>
      <w:tabs>
        <w:tab w:val="left" w:pos="270"/>
      </w:tabs>
      <w:spacing w:after="0" w:line="256" w:lineRule="auto"/>
      <w:jc w:val="center"/>
    </w:pPr>
    <w:rPr>
      <w:rFonts w:ascii="Times New Roman" w:eastAsia="Calibri" w:hAnsi="Times New Roman" w:cs="Times New Roman"/>
      <w:color w:val="000000"/>
      <w:kern w:val="2"/>
      <w:sz w:val="18"/>
      <w:szCs w:val="18"/>
    </w:rPr>
  </w:style>
  <w:style w:type="character" w:customStyle="1" w:styleId="PATHtableheading-blackChar">
    <w:name w:val="PATH table heading-black Char"/>
    <w:basedOn w:val="DefaultParagraphFont"/>
    <w:link w:val="PATHtableheading-black"/>
    <w:uiPriority w:val="29"/>
    <w:locked/>
    <w:rsid w:val="00391257"/>
    <w:rPr>
      <w:rFonts w:ascii="Times New Roman" w:hAnsi="Times New Roman" w:cs="Times New Roman"/>
      <w:b/>
      <w:bCs/>
      <w:sz w:val="18"/>
      <w:szCs w:val="16"/>
    </w:rPr>
  </w:style>
  <w:style w:type="paragraph" w:customStyle="1" w:styleId="PATHtableheading-black">
    <w:name w:val="PATH table heading-black"/>
    <w:basedOn w:val="PATHtabletext"/>
    <w:next w:val="PATHtabletext"/>
    <w:link w:val="PATHtableheading-blackChar"/>
    <w:uiPriority w:val="29"/>
    <w:qFormat/>
    <w:rsid w:val="00391257"/>
    <w:rPr>
      <w:rFonts w:eastAsiaTheme="minorHAnsi"/>
      <w:b/>
      <w:bCs/>
      <w:color w:val="auto"/>
      <w:kern w:val="0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73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5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Zobrist</dc:creator>
  <cp:keywords/>
  <dc:description/>
  <cp:lastModifiedBy>Gonzalo Domingo</cp:lastModifiedBy>
  <cp:revision>2</cp:revision>
  <dcterms:created xsi:type="dcterms:W3CDTF">2023-09-23T16:13:00Z</dcterms:created>
  <dcterms:modified xsi:type="dcterms:W3CDTF">2023-09-23T16:13:00Z</dcterms:modified>
</cp:coreProperties>
</file>